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372AB" w14:textId="0375B171" w:rsidR="007C44DF" w:rsidRPr="00644123" w:rsidRDefault="00A91FCE" w:rsidP="00050A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41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appendix</w:t>
      </w:r>
      <w:r w:rsidR="0042668F" w:rsidRPr="00644123">
        <w:rPr>
          <w:rFonts w:ascii="Times New Roman" w:hAnsi="Times New Roman" w:cs="Times New Roman"/>
          <w:b/>
          <w:bCs/>
          <w:sz w:val="24"/>
          <w:szCs w:val="24"/>
        </w:rPr>
        <w:t xml:space="preserve">: List of 66 seagrass meadows </w:t>
      </w:r>
      <w:r w:rsidR="00A9043A" w:rsidRPr="00644123">
        <w:rPr>
          <w:rFonts w:ascii="Times New Roman" w:hAnsi="Times New Roman" w:cs="Times New Roman"/>
          <w:b/>
          <w:bCs/>
          <w:sz w:val="24"/>
          <w:szCs w:val="24"/>
        </w:rPr>
        <w:t>investigated across five latitudinal gr</w:t>
      </w:r>
      <w:r w:rsidR="0060287E" w:rsidRPr="00644123">
        <w:rPr>
          <w:rFonts w:ascii="Times New Roman" w:hAnsi="Times New Roman" w:cs="Times New Roman"/>
          <w:b/>
          <w:bCs/>
          <w:sz w:val="24"/>
          <w:szCs w:val="24"/>
        </w:rPr>
        <w:t xml:space="preserve">adients </w:t>
      </w:r>
      <w:r w:rsidR="0042668F" w:rsidRPr="00644123">
        <w:rPr>
          <w:rFonts w:ascii="Times New Roman" w:hAnsi="Times New Roman" w:cs="Times New Roman"/>
          <w:b/>
          <w:bCs/>
          <w:sz w:val="24"/>
          <w:szCs w:val="24"/>
        </w:rPr>
        <w:t xml:space="preserve">in the </w:t>
      </w:r>
      <w:r w:rsidR="00050A00" w:rsidRPr="00644123">
        <w:rPr>
          <w:rFonts w:ascii="Times New Roman" w:hAnsi="Times New Roman" w:cs="Times New Roman"/>
          <w:b/>
          <w:bCs/>
          <w:sz w:val="24"/>
          <w:szCs w:val="24"/>
        </w:rPr>
        <w:t>Andaman and Nicobar archipelago</w:t>
      </w:r>
    </w:p>
    <w:tbl>
      <w:tblPr>
        <w:tblW w:w="9705" w:type="dxa"/>
        <w:tblLook w:val="04A0" w:firstRow="1" w:lastRow="0" w:firstColumn="1" w:lastColumn="0" w:noHBand="0" w:noVBand="1"/>
      </w:tblPr>
      <w:tblGrid>
        <w:gridCol w:w="2246"/>
        <w:gridCol w:w="2296"/>
        <w:gridCol w:w="5163"/>
      </w:tblGrid>
      <w:tr w:rsidR="00374854" w:rsidRPr="00374854" w14:paraId="2360DDFF" w14:textId="77777777" w:rsidTr="00374854">
        <w:trPr>
          <w:trHeight w:val="313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69D3" w14:textId="77777777" w:rsidR="00374854" w:rsidRPr="00B06DD6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sland Category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7507" w14:textId="77777777" w:rsidR="00374854" w:rsidRPr="00B06DD6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code</w:t>
            </w:r>
          </w:p>
        </w:tc>
        <w:tc>
          <w:tcPr>
            <w:tcW w:w="5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8249" w14:textId="77777777" w:rsidR="00374854" w:rsidRPr="00B06DD6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6D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name</w:t>
            </w:r>
          </w:p>
        </w:tc>
      </w:tr>
      <w:tr w:rsidR="00374854" w:rsidRPr="00374854" w14:paraId="231B24E2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514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1D1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1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C995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andfall (South-East)</w:t>
            </w:r>
          </w:p>
        </w:tc>
      </w:tr>
      <w:tr w:rsidR="00374854" w:rsidRPr="00374854" w14:paraId="77EC89CB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BE14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E625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2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145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andfall-East (Channel)</w:t>
            </w:r>
          </w:p>
        </w:tc>
      </w:tr>
      <w:tr w:rsidR="00374854" w:rsidRPr="00374854" w14:paraId="42B90A7F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2243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455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3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2FF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ef (East)</w:t>
            </w:r>
          </w:p>
        </w:tc>
      </w:tr>
      <w:tr w:rsidR="00374854" w:rsidRPr="00374854" w14:paraId="02BE8992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75F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57AE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4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649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ef (South)</w:t>
            </w:r>
          </w:p>
        </w:tc>
      </w:tr>
      <w:tr w:rsidR="00374854" w:rsidRPr="00374854" w14:paraId="31184E97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51C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DBF3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5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C5C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get (North-East)</w:t>
            </w:r>
          </w:p>
        </w:tc>
      </w:tr>
      <w:tr w:rsidR="00374854" w:rsidRPr="00374854" w14:paraId="635AEA81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D4E5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071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6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FC8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int (North)</w:t>
            </w:r>
          </w:p>
        </w:tc>
      </w:tr>
      <w:tr w:rsidR="00374854" w:rsidRPr="00374854" w14:paraId="53DDE538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4A8E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EE7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7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627B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dhanagar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Channel (Opening)</w:t>
            </w:r>
          </w:p>
        </w:tc>
      </w:tr>
      <w:tr w:rsidR="00374854" w:rsidRPr="00374854" w14:paraId="70FC8861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7BB3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3A2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8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9F85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celsior (West)</w:t>
            </w:r>
          </w:p>
        </w:tc>
      </w:tr>
      <w:tr w:rsidR="00374854" w:rsidRPr="00374854" w14:paraId="2C864B98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F3FE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096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9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7BB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lgarno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West)</w:t>
            </w:r>
          </w:p>
        </w:tc>
      </w:tr>
      <w:tr w:rsidR="00374854" w:rsidRPr="00374854" w14:paraId="4423E26B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CDC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10A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10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9E54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emple (West)</w:t>
            </w:r>
          </w:p>
        </w:tc>
      </w:tr>
      <w:tr w:rsidR="00374854" w:rsidRPr="00374854" w14:paraId="58DC5E66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FDE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A1B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11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F40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mith (North-East)</w:t>
            </w:r>
          </w:p>
        </w:tc>
      </w:tr>
      <w:tr w:rsidR="00374854" w:rsidRPr="00374854" w14:paraId="6280E11A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4F3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C000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12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987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mith (East)</w:t>
            </w:r>
          </w:p>
        </w:tc>
      </w:tr>
      <w:tr w:rsidR="00374854" w:rsidRPr="00374854" w14:paraId="028F90BC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9FA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912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13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4395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ohass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hibpur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</w:tr>
      <w:tr w:rsidR="00374854" w:rsidRPr="00374854" w14:paraId="65163265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3B7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FC6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14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DB4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lipur</w:t>
            </w:r>
            <w:proofErr w:type="spellEnd"/>
          </w:p>
        </w:tc>
      </w:tr>
      <w:tr w:rsidR="00374854" w:rsidRPr="00374854" w14:paraId="2851CEEE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335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8AF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15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F0F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aggy</w:t>
            </w:r>
          </w:p>
        </w:tc>
      </w:tr>
      <w:tr w:rsidR="00374854" w:rsidRPr="00374854" w14:paraId="14C7D06A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57D3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31E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16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A5F0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Reef (East)</w:t>
            </w:r>
          </w:p>
        </w:tc>
      </w:tr>
      <w:tr w:rsidR="00374854" w:rsidRPr="00374854" w14:paraId="5EC85E76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3F75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5A40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17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0E8E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hau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Nala (Interview, North)</w:t>
            </w:r>
          </w:p>
        </w:tc>
      </w:tr>
      <w:tr w:rsidR="00374854" w:rsidRPr="00374854" w14:paraId="698CB901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BEE4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rth &amp; Midd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0B7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18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B25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kkader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yabunder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</w:tr>
      <w:tr w:rsidR="00374854" w:rsidRPr="00374854" w14:paraId="0C4F1C04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5B0A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7C4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19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997C" w14:textId="7D97F249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mli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ra (Henry Lawrence- Shallow,</w:t>
            </w:r>
            <w:r w:rsidR="00654C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RJMNP,</w:t>
            </w: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North)</w:t>
            </w:r>
          </w:p>
        </w:tc>
      </w:tr>
      <w:tr w:rsidR="00374854" w:rsidRPr="00374854" w14:paraId="0395B4D8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837E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61E5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20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8853" w14:textId="030F9578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mli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era (Henry Lawrence- deeper,</w:t>
            </w:r>
            <w:r w:rsidR="00654C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RJMNP,</w:t>
            </w: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North)</w:t>
            </w:r>
          </w:p>
        </w:tc>
      </w:tr>
      <w:tr w:rsidR="00374854" w:rsidRPr="00374854" w14:paraId="52C7C916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6A0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8B2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21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0D43" w14:textId="1369B6E0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u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ekdi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Henry Lawrence, </w:t>
            </w:r>
            <w:r w:rsidR="00654C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JMNP, </w:t>
            </w: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ast)</w:t>
            </w:r>
          </w:p>
        </w:tc>
      </w:tr>
      <w:tr w:rsidR="00374854" w:rsidRPr="00374854" w14:paraId="41C271B0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33A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2FCA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22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3E37" w14:textId="6E9C81EE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glis (</w:t>
            </w:r>
            <w:r w:rsidR="00654C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JMNP, </w:t>
            </w: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th-West)</w:t>
            </w:r>
          </w:p>
        </w:tc>
      </w:tr>
      <w:tr w:rsidR="00374854" w:rsidRPr="00374854" w14:paraId="30E720CE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3F2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DF2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23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D945" w14:textId="56FAC444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hand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lu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Henry Lawrence, </w:t>
            </w:r>
            <w:r w:rsidR="00654C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JMNP, </w:t>
            </w: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th-East)</w:t>
            </w:r>
          </w:p>
        </w:tc>
      </w:tr>
      <w:tr w:rsidR="00374854" w:rsidRPr="00374854" w14:paraId="43771EFB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58A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B685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24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E5B6" w14:textId="0A5A2C3A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ohn Lawrence (</w:t>
            </w:r>
            <w:r w:rsidR="00654C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JMNP, </w:t>
            </w: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th)</w:t>
            </w:r>
          </w:p>
        </w:tc>
      </w:tr>
      <w:tr w:rsidR="00374854" w:rsidRPr="00374854" w14:paraId="40CFD308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4EF0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302B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25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B97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Nemo Reef (Swaraj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)</w:t>
            </w:r>
          </w:p>
        </w:tc>
      </w:tr>
      <w:tr w:rsidR="00374854" w:rsidRPr="00374854" w14:paraId="2D3A65A7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AF7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ADD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26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045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Dolphin (Swaraj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-East)</w:t>
            </w:r>
          </w:p>
        </w:tc>
      </w:tr>
      <w:tr w:rsidR="00374854" w:rsidRPr="00374854" w14:paraId="37BABD05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836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923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27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027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Vijay Nagar (Swaraj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-East)</w:t>
            </w:r>
          </w:p>
        </w:tc>
      </w:tr>
      <w:tr w:rsidR="00374854" w:rsidRPr="00374854" w14:paraId="0BC23D88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3E7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FFF3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28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C0E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Busy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ro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Shaheed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)</w:t>
            </w:r>
          </w:p>
        </w:tc>
      </w:tr>
      <w:tr w:rsidR="00374854" w:rsidRPr="00374854" w14:paraId="65F3A97E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353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67C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29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0200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haratpur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Shaheed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deep subtidal, North)</w:t>
            </w:r>
          </w:p>
        </w:tc>
      </w:tr>
      <w:tr w:rsidR="00374854" w:rsidRPr="00374854" w14:paraId="669EA3DD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2B6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E61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30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A16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haratpur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Shaheed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shallow subtidal, North)</w:t>
            </w:r>
          </w:p>
        </w:tc>
      </w:tr>
      <w:tr w:rsidR="00374854" w:rsidRPr="00374854" w14:paraId="009C51F5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3F0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14E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31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DDF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quarium (Shaheed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deep subtidal, North)</w:t>
            </w:r>
          </w:p>
        </w:tc>
      </w:tr>
      <w:tr w:rsidR="00374854" w:rsidRPr="00374854" w14:paraId="44AD8118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D5F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DDF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32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5123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quarium (Shaheed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shallow subtidal, North)</w:t>
            </w:r>
          </w:p>
        </w:tc>
      </w:tr>
      <w:tr w:rsidR="00374854" w:rsidRPr="00374854" w14:paraId="7F724311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61EA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32F0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33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EE5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axmanpur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Shaheed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-West)</w:t>
            </w:r>
          </w:p>
        </w:tc>
      </w:tr>
      <w:tr w:rsidR="00374854" w:rsidRPr="00374854" w14:paraId="191A534D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E8D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A87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34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E30E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Nursery (Shaheed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-West)</w:t>
            </w:r>
          </w:p>
        </w:tc>
      </w:tr>
      <w:tr w:rsidR="00374854" w:rsidRPr="00374854" w14:paraId="59E512C0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61D4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C5FA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35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D7F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Natural Bridge (Shaheed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South-West)</w:t>
            </w:r>
          </w:p>
        </w:tc>
      </w:tr>
      <w:tr w:rsidR="00374854" w:rsidRPr="00374854" w14:paraId="4D2193BC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23B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219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36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6BF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cchi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dd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Shaheed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wee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South-West)</w:t>
            </w:r>
          </w:p>
        </w:tc>
      </w:tr>
      <w:tr w:rsidR="00374854" w:rsidRPr="00374854" w14:paraId="1A937FCB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653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tchie's archipelag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F71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37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3BF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ot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Neil (Sir Hugh Ross, West)</w:t>
            </w:r>
          </w:p>
        </w:tc>
      </w:tr>
      <w:tr w:rsidR="00374854" w:rsidRPr="00374854" w14:paraId="4CF2F4D5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504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th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BE10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38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641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ddo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Port Blair, East)</w:t>
            </w:r>
          </w:p>
        </w:tc>
      </w:tr>
      <w:tr w:rsidR="00374854" w:rsidRPr="00374854" w14:paraId="110A30B4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779B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th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422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39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ECDA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rmanallah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Port Blair, East)</w:t>
            </w:r>
          </w:p>
        </w:tc>
      </w:tr>
      <w:tr w:rsidR="00374854" w:rsidRPr="00374854" w14:paraId="02869F9C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242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th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15C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40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3C9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ester (MGMNP, South-East)</w:t>
            </w:r>
          </w:p>
        </w:tc>
      </w:tr>
      <w:tr w:rsidR="00374854" w:rsidRPr="00374854" w14:paraId="43D4D1FC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CCB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th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1074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41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1FE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rmugli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MGMNP, West)</w:t>
            </w:r>
          </w:p>
        </w:tc>
      </w:tr>
      <w:tr w:rsidR="00374854" w:rsidRPr="00374854" w14:paraId="0B75F1AD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8E2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th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832B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42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FA23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rmugli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MGMNP, East)</w:t>
            </w:r>
          </w:p>
        </w:tc>
      </w:tr>
      <w:tr w:rsidR="00374854" w:rsidRPr="00374854" w14:paraId="4B67DAAF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2EF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th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D7FB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43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83A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rmugli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MGMNP, South)</w:t>
            </w:r>
          </w:p>
        </w:tc>
      </w:tr>
      <w:tr w:rsidR="00374854" w:rsidRPr="00374854" w14:paraId="68F25E85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3693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th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9EC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44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68C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at (MGMNP, East)</w:t>
            </w:r>
          </w:p>
        </w:tc>
      </w:tr>
      <w:tr w:rsidR="00374854" w:rsidRPr="00374854" w14:paraId="1A42D654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0D2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th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50A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45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5104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wins (MGMNP, North)</w:t>
            </w:r>
          </w:p>
        </w:tc>
      </w:tr>
      <w:tr w:rsidR="00374854" w:rsidRPr="00374854" w14:paraId="3E7BB4DA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201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tt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034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46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8A1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tthar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ali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Little Andaman, East)</w:t>
            </w:r>
          </w:p>
        </w:tc>
      </w:tr>
      <w:tr w:rsidR="00374854" w:rsidRPr="00374854" w14:paraId="4628B88E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EBE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tt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0B0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47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E1C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ungi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Ghat (Little Andaman, East)</w:t>
            </w:r>
          </w:p>
        </w:tc>
      </w:tr>
      <w:tr w:rsidR="00374854" w:rsidRPr="00374854" w14:paraId="00DA9498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05F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tt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A6AB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48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F033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lapatthar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Little Andaman, East)</w:t>
            </w:r>
          </w:p>
        </w:tc>
      </w:tr>
      <w:tr w:rsidR="00374854" w:rsidRPr="00374854" w14:paraId="335AE0B8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4A4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tt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904B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49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592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utbay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Breakwater Jetty (Right-Little Andaman, South-East)</w:t>
            </w:r>
          </w:p>
        </w:tc>
      </w:tr>
      <w:tr w:rsidR="00374854" w:rsidRPr="00374854" w14:paraId="03A8EFC8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CB7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tt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295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50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D70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rminder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Bay (Little Andaman, South-East)</w:t>
            </w:r>
          </w:p>
        </w:tc>
      </w:tr>
      <w:tr w:rsidR="00374854" w:rsidRPr="00374854" w14:paraId="08FB6F3F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73A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tt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40D0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51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2F4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utbay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Lighthouse (Little Andaman, South)</w:t>
            </w:r>
          </w:p>
        </w:tc>
      </w:tr>
      <w:tr w:rsidR="00374854" w:rsidRPr="00374854" w14:paraId="46F9063E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884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ttle Andama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9F3B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52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692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hip Wreck (Little Andaman, South)</w:t>
            </w:r>
          </w:p>
        </w:tc>
      </w:tr>
      <w:tr w:rsidR="00374854" w:rsidRPr="00374854" w14:paraId="221953A9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4E04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D2F5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53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E33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rdip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mort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South-East)</w:t>
            </w:r>
          </w:p>
        </w:tc>
      </w:tr>
      <w:tr w:rsidR="00374854" w:rsidRPr="00374854" w14:paraId="4F99747F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2C3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588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54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1A5F" w14:textId="7AE1B7D4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Bada </w:t>
            </w:r>
            <w:proofErr w:type="spellStart"/>
            <w:r w:rsidR="00E621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k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mort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South-East)</w:t>
            </w:r>
          </w:p>
        </w:tc>
      </w:tr>
      <w:tr w:rsidR="00374854" w:rsidRPr="00374854" w14:paraId="22CE13A4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0FA4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E8D0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55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2C0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ani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ikri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mort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South)</w:t>
            </w:r>
          </w:p>
        </w:tc>
      </w:tr>
      <w:tr w:rsidR="00374854" w:rsidRPr="00374854" w14:paraId="2191F3FF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4C6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CC6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56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9196" w14:textId="4EE5C9CA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ilpilow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Rai-Kin-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imo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;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mort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)</w:t>
            </w:r>
          </w:p>
        </w:tc>
      </w:tr>
      <w:tr w:rsidR="00374854" w:rsidRPr="00374854" w14:paraId="785DB85B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429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B91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57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E63E" w14:textId="6E3ADB1C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ilpilow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loweek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;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mort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)</w:t>
            </w:r>
          </w:p>
        </w:tc>
      </w:tr>
      <w:tr w:rsidR="00374854" w:rsidRPr="00374854" w14:paraId="388678ED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611D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584B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58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2F61" w14:textId="45EFBC59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ilpilow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Moh-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yak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;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mort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)</w:t>
            </w:r>
          </w:p>
        </w:tc>
      </w:tr>
      <w:tr w:rsidR="00374854" w:rsidRPr="00374854" w14:paraId="07FCB90D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EA07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BE6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59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11B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ypo (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tchal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East)</w:t>
            </w:r>
          </w:p>
        </w:tc>
      </w:tr>
      <w:tr w:rsidR="00374854" w:rsidRPr="00374854" w14:paraId="04FA0379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E3F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561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60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B41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panga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tchal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-East)</w:t>
            </w:r>
          </w:p>
        </w:tc>
      </w:tr>
      <w:tr w:rsidR="00374854" w:rsidRPr="00374854" w14:paraId="4A619C55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F641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BF0E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61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52B5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hthouse (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tchal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-East)</w:t>
            </w:r>
          </w:p>
        </w:tc>
      </w:tr>
      <w:tr w:rsidR="00374854" w:rsidRPr="00374854" w14:paraId="1D9E5071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33A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9883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62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A35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Safed 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lu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Trinket, North)</w:t>
            </w:r>
          </w:p>
        </w:tc>
      </w:tr>
      <w:tr w:rsidR="00374854" w:rsidRPr="00374854" w14:paraId="3C40A8F5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B5BF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512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63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2D2C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nket (West coast, South-West)</w:t>
            </w:r>
          </w:p>
        </w:tc>
      </w:tr>
      <w:tr w:rsidR="00374854" w:rsidRPr="00374854" w14:paraId="3AB8872D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8CC8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9CF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64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6E1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taiyak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ancowry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)</w:t>
            </w:r>
          </w:p>
        </w:tc>
      </w:tr>
      <w:tr w:rsidR="00374854" w:rsidRPr="00374854" w14:paraId="0A419E82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8CA2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0109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65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9C78" w14:textId="01C3356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tui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proofErr w:type="spellStart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ancowry</w:t>
            </w:r>
            <w:proofErr w:type="spellEnd"/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North)</w:t>
            </w:r>
          </w:p>
        </w:tc>
      </w:tr>
      <w:tr w:rsidR="00374854" w:rsidRPr="00374854" w14:paraId="37555EB1" w14:textId="77777777" w:rsidTr="00374854">
        <w:trPr>
          <w:trHeight w:val="313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9EE5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cobar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7D7A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te 66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7356" w14:textId="77777777" w:rsidR="00374854" w:rsidRPr="00374854" w:rsidRDefault="00374854" w:rsidP="0037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748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mpbell Bay (Great Nicobar, East)</w:t>
            </w:r>
          </w:p>
        </w:tc>
      </w:tr>
    </w:tbl>
    <w:p w14:paraId="5524E4A9" w14:textId="5502ECCC" w:rsidR="00374854" w:rsidRPr="00A8117A" w:rsidRDefault="00374854" w:rsidP="00374854">
      <w:pPr>
        <w:rPr>
          <w:rFonts w:ascii="Times New Roman" w:hAnsi="Times New Roman" w:cs="Times New Roman"/>
          <w:sz w:val="24"/>
          <w:szCs w:val="24"/>
        </w:rPr>
      </w:pPr>
    </w:p>
    <w:sectPr w:rsidR="00374854" w:rsidRPr="00A81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AD268" w14:textId="77777777" w:rsidR="00325F6D" w:rsidRDefault="00325F6D" w:rsidP="00A8117A">
      <w:pPr>
        <w:spacing w:after="0" w:line="240" w:lineRule="auto"/>
      </w:pPr>
      <w:r>
        <w:separator/>
      </w:r>
    </w:p>
  </w:endnote>
  <w:endnote w:type="continuationSeparator" w:id="0">
    <w:p w14:paraId="6C65FB7B" w14:textId="77777777" w:rsidR="00325F6D" w:rsidRDefault="00325F6D" w:rsidP="00A81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96B38" w14:textId="77777777" w:rsidR="00325F6D" w:rsidRDefault="00325F6D" w:rsidP="00A8117A">
      <w:pPr>
        <w:spacing w:after="0" w:line="240" w:lineRule="auto"/>
      </w:pPr>
      <w:r>
        <w:separator/>
      </w:r>
    </w:p>
  </w:footnote>
  <w:footnote w:type="continuationSeparator" w:id="0">
    <w:p w14:paraId="08CBF08E" w14:textId="77777777" w:rsidR="00325F6D" w:rsidRDefault="00325F6D" w:rsidP="00A811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MjQ2MTU0tzAxNTFW0lEKTi0uzszPAykwrAUAR2RojiwAAAA="/>
  </w:docVars>
  <w:rsids>
    <w:rsidRoot w:val="00B33A00"/>
    <w:rsid w:val="00050A00"/>
    <w:rsid w:val="00095209"/>
    <w:rsid w:val="000B6EF2"/>
    <w:rsid w:val="001B11E3"/>
    <w:rsid w:val="00325F6D"/>
    <w:rsid w:val="00341682"/>
    <w:rsid w:val="00374854"/>
    <w:rsid w:val="0042668F"/>
    <w:rsid w:val="0060287E"/>
    <w:rsid w:val="00644123"/>
    <w:rsid w:val="00654C49"/>
    <w:rsid w:val="007377D8"/>
    <w:rsid w:val="007644F0"/>
    <w:rsid w:val="007C44DF"/>
    <w:rsid w:val="009C6DAE"/>
    <w:rsid w:val="00A8117A"/>
    <w:rsid w:val="00A9043A"/>
    <w:rsid w:val="00A91FCE"/>
    <w:rsid w:val="00AA72FB"/>
    <w:rsid w:val="00B06DD6"/>
    <w:rsid w:val="00B33A00"/>
    <w:rsid w:val="00D26F08"/>
    <w:rsid w:val="00E6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676F7"/>
  <w15:chartTrackingRefBased/>
  <w15:docId w15:val="{41791D35-DE34-4456-8D92-29FEFCF86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1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17A"/>
  </w:style>
  <w:style w:type="paragraph" w:styleId="Footer">
    <w:name w:val="footer"/>
    <w:basedOn w:val="Normal"/>
    <w:link w:val="FooterChar"/>
    <w:uiPriority w:val="99"/>
    <w:unhideWhenUsed/>
    <w:rsid w:val="00A81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ali Gole</dc:creator>
  <cp:keywords/>
  <dc:description/>
  <cp:lastModifiedBy>JA Johnson</cp:lastModifiedBy>
  <cp:revision>2</cp:revision>
  <dcterms:created xsi:type="dcterms:W3CDTF">2023-03-09T09:24:00Z</dcterms:created>
  <dcterms:modified xsi:type="dcterms:W3CDTF">2023-03-09T09:24:00Z</dcterms:modified>
</cp:coreProperties>
</file>